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61778" w14:textId="77777777" w:rsidR="00344EA4" w:rsidRPr="0037560C" w:rsidRDefault="00344EA4" w:rsidP="00344EA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7560C">
        <w:rPr>
          <w:rFonts w:ascii="Times New Roman" w:hAnsi="Times New Roman" w:cs="Times New Roman"/>
          <w:b/>
          <w:bCs/>
          <w:sz w:val="28"/>
          <w:szCs w:val="28"/>
        </w:rPr>
        <w:t xml:space="preserve">MKL1 </w:t>
      </w:r>
      <w:r w:rsidRPr="0037560C">
        <w:rPr>
          <w:rFonts w:ascii="Times New Roman" w:hAnsi="Times New Roman" w:cs="Times New Roman" w:hint="eastAsia"/>
          <w:b/>
          <w:bCs/>
          <w:sz w:val="28"/>
          <w:szCs w:val="28"/>
        </w:rPr>
        <w:t>protein</w:t>
      </w:r>
      <w:r w:rsidRPr="0037560C">
        <w:rPr>
          <w:rFonts w:ascii="Times New Roman" w:hAnsi="Times New Roman" w:cs="Times New Roman"/>
          <w:b/>
          <w:bCs/>
          <w:sz w:val="28"/>
          <w:szCs w:val="28"/>
        </w:rPr>
        <w:t xml:space="preserve"> expression in Huh-7 cells with siMKL1</w:t>
      </w:r>
    </w:p>
    <w:p w14:paraId="066F0AD3" w14:textId="77777777" w:rsidR="00344EA4" w:rsidRPr="00405DF1" w:rsidRDefault="00344EA4" w:rsidP="00344EA4">
      <w:pPr>
        <w:rPr>
          <w:rFonts w:ascii="Arial" w:hAnsi="Arial" w:cs="Arial"/>
          <w:sz w:val="32"/>
          <w:szCs w:val="36"/>
        </w:rPr>
      </w:pPr>
      <w:r w:rsidRPr="00405DF1">
        <w:rPr>
          <w:rFonts w:ascii="Arial" w:hAnsi="Arial" w:cs="Arial"/>
          <w:noProof/>
          <w:sz w:val="32"/>
          <w:szCs w:val="36"/>
        </w:rPr>
        <w:drawing>
          <wp:inline distT="0" distB="0" distL="0" distR="0" wp14:anchorId="4B940EF4" wp14:editId="0A0E86C7">
            <wp:extent cx="5267325" cy="28670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EE4EA" w14:textId="77777777" w:rsidR="00344EA4" w:rsidRPr="00ED1729" w:rsidRDefault="00344EA4" w:rsidP="00344EA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D1729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09A0E1EB" w14:textId="77777777" w:rsidR="00344EA4" w:rsidRPr="00675DBF" w:rsidRDefault="00344EA4" w:rsidP="00344EA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75DBF"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 w:rsidRPr="00675DB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75DBF">
        <w:rPr>
          <w:rFonts w:ascii="Times New Roman" w:hAnsi="Times New Roman" w:cs="Times New Roman" w:hint="eastAsia"/>
          <w:b/>
          <w:bCs/>
          <w:sz w:val="28"/>
          <w:szCs w:val="28"/>
        </w:rPr>
        <w:t>ledgend</w:t>
      </w:r>
      <w:proofErr w:type="spellEnd"/>
      <w:r w:rsidRPr="00675DBF"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</w:p>
    <w:p w14:paraId="7C07A00D" w14:textId="77777777" w:rsidR="00344EA4" w:rsidRPr="00ED1729" w:rsidRDefault="00344EA4" w:rsidP="00344EA4">
      <w:pPr>
        <w:rPr>
          <w:rFonts w:ascii="Times New Roman" w:hAnsi="Times New Roman" w:cs="Times New Roman"/>
          <w:sz w:val="28"/>
          <w:szCs w:val="28"/>
        </w:rPr>
      </w:pPr>
      <w:r w:rsidRPr="00ED1729">
        <w:rPr>
          <w:rFonts w:ascii="Times New Roman" w:hAnsi="Times New Roman" w:cs="Times New Roman"/>
          <w:sz w:val="28"/>
          <w:szCs w:val="28"/>
        </w:rPr>
        <w:t>The knockdown of MKL1 gene expression in Huh-7 cells by transfection with siMKL1 sequences. MKL1 protein levels were detected by western blotting with GAPDH as the internal standard.</w:t>
      </w:r>
    </w:p>
    <w:p w14:paraId="2F3C14EA" w14:textId="77777777" w:rsidR="00FA70B6" w:rsidRPr="00344EA4" w:rsidRDefault="00FA70B6"/>
    <w:sectPr w:rsidR="00FA70B6" w:rsidRPr="00344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FF568" w14:textId="77777777" w:rsidR="006A0BCF" w:rsidRDefault="006A0BCF" w:rsidP="0069121A">
      <w:r>
        <w:separator/>
      </w:r>
    </w:p>
  </w:endnote>
  <w:endnote w:type="continuationSeparator" w:id="0">
    <w:p w14:paraId="20B1769A" w14:textId="77777777" w:rsidR="006A0BCF" w:rsidRDefault="006A0BCF" w:rsidP="00691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430AB" w14:textId="77777777" w:rsidR="006A0BCF" w:rsidRDefault="006A0BCF" w:rsidP="0069121A">
      <w:r>
        <w:separator/>
      </w:r>
    </w:p>
  </w:footnote>
  <w:footnote w:type="continuationSeparator" w:id="0">
    <w:p w14:paraId="6F4E84C7" w14:textId="77777777" w:rsidR="006A0BCF" w:rsidRDefault="006A0BCF" w:rsidP="00691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B6"/>
    <w:rsid w:val="00344EA4"/>
    <w:rsid w:val="0069121A"/>
    <w:rsid w:val="006A0BCF"/>
    <w:rsid w:val="00EF3325"/>
    <w:rsid w:val="00FA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77520"/>
  <w15:chartTrackingRefBased/>
  <w15:docId w15:val="{B9D1739A-6D7F-4DF1-B748-0F94E8B0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4-08T08:50:00Z</dcterms:created>
  <dcterms:modified xsi:type="dcterms:W3CDTF">2021-04-09T03:04:00Z</dcterms:modified>
</cp:coreProperties>
</file>